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nel Plot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5000" cy="381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nel plot 238 codomina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5000" cy="3810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nel plot 308 codomina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5000" cy="3810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nel plot 857 Dominant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5000" cy="3810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nel plot 863 Alle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12:07:00Z</dcterms:created>
  <dc:creator>ASUS</dc:creator>
  <dc:description/>
  <cp:keywords/>
  <dc:language>en-US</dc:language>
  <cp:lastModifiedBy>ASUS</cp:lastModifiedBy>
  <dcterms:modified xsi:type="dcterms:W3CDTF">2020-09-20T12:26:00Z</dcterms:modified>
  <cp:revision>5</cp:revision>
  <dc:subject/>
  <dc:title/>
</cp:coreProperties>
</file>